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t xml:space="preserve">Manuscript: </w:t>
      </w:r>
      <w:r>
        <w:rPr>
          <w:b/>
          <w:i/>
          <w:szCs w:val="24"/>
        </w:rPr>
        <w:t>Secondary analysis of potential associations between oral health and infection-related parameters in patients with severe heart failure – results of a German cohort</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i/>
                <w:sz w:val="20"/>
              </w:rPr>
              <w:t>YES Abstract (pag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i/>
                <w:i/>
                <w:sz w:val="20"/>
              </w:rPr>
            </w:pPr>
            <w:r>
              <w:rPr>
                <w:b/>
                <w:i/>
                <w:sz w:val="20"/>
              </w:rPr>
              <w:t>YES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i/>
                <w:sz w:val="20"/>
              </w:rPr>
              <w:t>YES (page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i/>
                <w:sz w:val="20"/>
              </w:rPr>
              <w:t>YES (page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i/>
                <w:sz w:val="20"/>
              </w:rPr>
              <w:t>YES (page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i/>
                <w:sz w:val="20"/>
              </w:rPr>
              <w:t>YES (page 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b/>
                <w:i/>
                <w:sz w:val="20"/>
              </w:rPr>
              <w:t>YES (page 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i/>
                <w:i/>
                <w:sz w:val="20"/>
              </w:rPr>
            </w:pPr>
            <w:r>
              <w:rPr>
                <w:b/>
                <w:i/>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i/>
                <w:sz w:val="20"/>
              </w:rPr>
              <w:t>YES (page 4-5)</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i/>
                <w:sz w:val="20"/>
              </w:rPr>
              <w:t>YES (page 4-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i/>
                <w:sz w:val="20"/>
              </w:rPr>
              <w:t>n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i/>
                <w:sz w:val="20"/>
              </w:rPr>
              <w:t>Yes (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i/>
                <w:sz w:val="20"/>
              </w:rPr>
              <w:t>YES (page 4-5)</w:t>
            </w:r>
            <w:r>
              <w:rPr>
                <w:sz w:val="20"/>
              </w:rPr>
              <w:t xml:space="preserve">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i/>
                <w:sz w:val="20"/>
              </w:rPr>
              <w:t>YES (page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i/>
                <w:i/>
                <w:sz w:val="20"/>
              </w:rPr>
            </w:pPr>
            <w:r>
              <w:rPr>
                <w:b/>
                <w:i/>
                <w:sz w:val="20"/>
              </w:rPr>
              <w:t>YES (page 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i/>
                <w:sz w:val="20"/>
              </w:rPr>
              <w:t>No data were miss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b/>
                <w:i/>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i/>
                <w:sz w:val="20"/>
              </w:rPr>
              <w:t>No sensitivity analysis were 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i/>
                <w:sz w:val="20"/>
              </w:rPr>
              <w:t>YES (page 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i/>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b/>
                <w:i/>
                <w:sz w:val="20"/>
              </w:rPr>
              <w:t>YES 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i/>
                <w:sz w:val="20"/>
              </w:rPr>
              <w:t>YES (page 6 /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i/>
                <w:sz w:val="20"/>
              </w:rPr>
              <w:t>YES (see tabl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b/>
                <w:i/>
                <w:sz w:val="20"/>
              </w:rPr>
              <w:t>non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b/>
                <w:i/>
                <w:sz w:val="20"/>
              </w:rPr>
              <w:t>YES (page 6 / see table 2-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i/>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i/>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i/>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i/>
                <w:sz w:val="20"/>
              </w:rPr>
              <w:t>YES (table 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i/>
                <w:sz w:val="20"/>
              </w:rPr>
              <w:t>YES (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i/>
                <w:sz w:val="20"/>
              </w:rPr>
              <w:t>YES (page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i/>
                <w:sz w:val="20"/>
              </w:rPr>
              <w:t>YES (page 6-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i/>
                <w:sz w:val="20"/>
              </w:rPr>
              <w:t>YES (page 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i/>
                <w:i/>
                <w:sz w:val="20"/>
              </w:rPr>
            </w:pPr>
            <w:r>
              <w:rPr>
                <w:b/>
                <w:i/>
                <w:sz w:val="20"/>
              </w:rPr>
              <w:t>YES (page 10)</w:t>
            </w:r>
          </w:p>
        </w:tc>
      </w:tr>
    </w:tbl>
    <w:p>
      <w:pPr>
        <w:pStyle w:val="TableNote"/>
        <w:tabs>
          <w:tab w:val="clear" w:pos="720"/>
          <w:tab w:val="left" w:pos="5400" w:leader="none"/>
        </w:tabs>
        <w:rPr>
          <w:bCs/>
          <w:sz w:val="20"/>
        </w:rPr>
      </w:pPr>
      <w:r>
        <w:rPr>
          <w:bCs/>
          <w:sz w:val="20"/>
        </w:rPr>
      </w:r>
      <w:r>
        <w:br w:type="page"/>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0T12:29:00Z</dcterms:created>
  <dc:creator>pplouffe</dc:creator>
  <dc:description/>
  <cp:keywords/>
  <dc:language>en-US</dc:language>
  <cp:lastModifiedBy>Schmalz, Gerhard</cp:lastModifiedBy>
  <cp:lastPrinted>2007-09-19T10:02:00Z</cp:lastPrinted>
  <dcterms:modified xsi:type="dcterms:W3CDTF">2023-10-30T12:29:00Z</dcterms:modified>
  <cp:revision>2</cp:revision>
  <dc:subject/>
  <dc:title>The Impact of a Community-Oriented Problem-Based Learning Curriculum Reform on the Quality of Primary Care Delivered by Gradua</dc:title>
</cp:coreProperties>
</file>